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96E06" w14:textId="61247D94" w:rsidR="00F1156C" w:rsidRPr="00E648A1" w:rsidRDefault="00EF6B92" w:rsidP="00EF6B92">
      <w:pPr>
        <w:spacing w:after="0" w:line="360" w:lineRule="auto"/>
        <w:rPr>
          <w:b/>
          <w:bCs/>
        </w:rPr>
      </w:pPr>
      <w:r w:rsidRPr="00E648A1">
        <w:rPr>
          <w:b/>
          <w:bCs/>
        </w:rPr>
        <w:t xml:space="preserve">FORM 3. </w:t>
      </w:r>
      <w:r w:rsidR="00E648A1">
        <w:rPr>
          <w:b/>
          <w:bCs/>
        </w:rPr>
        <w:t>EASE OF USE</w:t>
      </w:r>
    </w:p>
    <w:tbl>
      <w:tblPr>
        <w:tblW w:w="12941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"/>
        <w:gridCol w:w="7330"/>
        <w:gridCol w:w="1153"/>
        <w:gridCol w:w="1079"/>
        <w:gridCol w:w="1010"/>
        <w:gridCol w:w="900"/>
        <w:gridCol w:w="974"/>
      </w:tblGrid>
      <w:tr w:rsidR="009D1908" w:rsidRPr="009D1908" w14:paraId="4720152F" w14:textId="77777777" w:rsidTr="007B16EC">
        <w:trPr>
          <w:trHeight w:val="610"/>
        </w:trPr>
        <w:tc>
          <w:tcPr>
            <w:tcW w:w="495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1D4E9" w14:textId="77777777" w:rsidR="009D1908" w:rsidRPr="009D1908" w:rsidRDefault="009D1908" w:rsidP="009D1908">
            <w:pPr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9D1908">
              <w:rPr>
                <w:rFonts w:cstheme="minorHAnsi"/>
                <w:b/>
                <w:bCs/>
                <w:color w:val="000000"/>
              </w:rPr>
              <w:t> </w:t>
            </w:r>
          </w:p>
        </w:tc>
        <w:tc>
          <w:tcPr>
            <w:tcW w:w="733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1D5E5" w14:textId="77777777" w:rsidR="009D1908" w:rsidRPr="009D1908" w:rsidRDefault="009D1908" w:rsidP="009D1908">
            <w:pPr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9D1908">
              <w:rPr>
                <w:rFonts w:cstheme="minorHAnsi"/>
                <w:b/>
                <w:bCs/>
                <w:color w:val="000000"/>
              </w:rPr>
              <w:t> </w:t>
            </w:r>
          </w:p>
        </w:tc>
        <w:tc>
          <w:tcPr>
            <w:tcW w:w="1153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797B8" w14:textId="77777777" w:rsidR="009D1908" w:rsidRPr="009D1908" w:rsidRDefault="009D1908" w:rsidP="009D190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D1908">
              <w:rPr>
                <w:rFonts w:cstheme="minorHAnsi"/>
                <w:b/>
                <w:bCs/>
                <w:color w:val="000000"/>
              </w:rPr>
              <w:t>Not applicable</w:t>
            </w:r>
          </w:p>
        </w:tc>
        <w:tc>
          <w:tcPr>
            <w:tcW w:w="1079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44C7A" w14:textId="77777777" w:rsidR="009D1908" w:rsidRPr="009D1908" w:rsidRDefault="009D1908" w:rsidP="009D190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D1908">
              <w:rPr>
                <w:rFonts w:cstheme="minorHAnsi"/>
                <w:b/>
                <w:bCs/>
                <w:color w:val="000000"/>
              </w:rPr>
              <w:t>Strongly disagree</w:t>
            </w:r>
          </w:p>
        </w:tc>
        <w:tc>
          <w:tcPr>
            <w:tcW w:w="101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6CDF9" w14:textId="77777777" w:rsidR="009D1908" w:rsidRPr="009D1908" w:rsidRDefault="009D1908" w:rsidP="009D190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D1908">
              <w:rPr>
                <w:rFonts w:cstheme="minorHAnsi"/>
                <w:b/>
                <w:bCs/>
                <w:color w:val="000000"/>
              </w:rPr>
              <w:t>Disagree</w:t>
            </w:r>
          </w:p>
        </w:tc>
        <w:tc>
          <w:tcPr>
            <w:tcW w:w="90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88148" w14:textId="77777777" w:rsidR="009D1908" w:rsidRPr="009D1908" w:rsidRDefault="009D1908" w:rsidP="009D190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D1908">
              <w:rPr>
                <w:rFonts w:cstheme="minorHAnsi"/>
                <w:b/>
                <w:bCs/>
                <w:color w:val="000000"/>
              </w:rPr>
              <w:t>Agree</w:t>
            </w:r>
          </w:p>
        </w:tc>
        <w:tc>
          <w:tcPr>
            <w:tcW w:w="974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466FE" w14:textId="77777777" w:rsidR="009D1908" w:rsidRPr="009D1908" w:rsidRDefault="009D1908" w:rsidP="009D1908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9D1908">
              <w:rPr>
                <w:rFonts w:cstheme="minorHAnsi"/>
                <w:b/>
                <w:bCs/>
                <w:color w:val="000000"/>
              </w:rPr>
              <w:t>Strongly agree</w:t>
            </w:r>
          </w:p>
        </w:tc>
      </w:tr>
      <w:tr w:rsidR="009D1908" w:rsidRPr="009D1908" w14:paraId="7D7AB4BA" w14:textId="77777777" w:rsidTr="007B16EC">
        <w:trPr>
          <w:trHeight w:val="335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9901B" w14:textId="77777777" w:rsidR="009D1908" w:rsidRPr="009D1908" w:rsidRDefault="009D1908" w:rsidP="009D1908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</w:rPr>
            </w:pPr>
            <w:r w:rsidRPr="009D1908">
              <w:rPr>
                <w:rFonts w:cstheme="minorHAnsi"/>
                <w:b/>
                <w:bCs/>
                <w:color w:val="000000"/>
              </w:rPr>
              <w:t>1</w:t>
            </w:r>
          </w:p>
        </w:tc>
        <w:tc>
          <w:tcPr>
            <w:tcW w:w="12446" w:type="dxa"/>
            <w:gridSpan w:val="6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A2218" w14:textId="77777777" w:rsidR="009D1908" w:rsidRPr="009D1908" w:rsidRDefault="009D1908" w:rsidP="009D1908">
            <w:pPr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9D1908">
              <w:rPr>
                <w:rFonts w:cstheme="minorHAnsi"/>
                <w:b/>
                <w:bCs/>
                <w:color w:val="000000"/>
              </w:rPr>
              <w:t>Instruction for use (IFU)</w:t>
            </w:r>
          </w:p>
        </w:tc>
      </w:tr>
      <w:tr w:rsidR="009D1908" w:rsidRPr="009D1908" w14:paraId="66D01651" w14:textId="77777777" w:rsidTr="007B16EC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FCCC7" w14:textId="6929F60A" w:rsidR="009D1908" w:rsidRPr="009D1908" w:rsidRDefault="009D1908" w:rsidP="009D1908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1.</w:t>
            </w:r>
            <w:r w:rsidR="007B16EC">
              <w:rPr>
                <w:rFonts w:cstheme="minorHAnsi"/>
                <w:color w:val="000000"/>
              </w:rPr>
              <w:t>1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FD8FE" w14:textId="77777777" w:rsidR="009D1908" w:rsidRPr="009D1908" w:rsidRDefault="009D1908" w:rsidP="009D1908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Pictures/diagrams are clea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454ED" w14:textId="77777777" w:rsidR="009D1908" w:rsidRPr="009D1908" w:rsidRDefault="009D1908" w:rsidP="009D1908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ADAF9" w14:textId="77777777" w:rsidR="009D1908" w:rsidRPr="009D1908" w:rsidRDefault="009D1908" w:rsidP="009D1908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F31E3" w14:textId="77777777" w:rsidR="009D1908" w:rsidRPr="009D1908" w:rsidRDefault="009D1908" w:rsidP="009D1908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9AA7B" w14:textId="77777777" w:rsidR="009D1908" w:rsidRPr="009D1908" w:rsidRDefault="009D1908" w:rsidP="009D1908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E026E" w14:textId="77777777" w:rsidR="009D1908" w:rsidRPr="009D1908" w:rsidRDefault="009D1908" w:rsidP="009D1908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</w:tr>
      <w:tr w:rsidR="009D1908" w:rsidRPr="009D1908" w14:paraId="43B19C21" w14:textId="77777777" w:rsidTr="007B16EC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511E4" w14:textId="2C0675FC" w:rsidR="009D1908" w:rsidRPr="009D1908" w:rsidRDefault="009D1908" w:rsidP="009D1908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1.</w:t>
            </w:r>
            <w:r w:rsidR="007B16EC">
              <w:rPr>
                <w:rFonts w:cstheme="minorHAnsi"/>
                <w:color w:val="000000"/>
              </w:rPr>
              <w:t>2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C4A51" w14:textId="77777777" w:rsidR="009D1908" w:rsidRPr="009D1908" w:rsidRDefault="009D1908" w:rsidP="009D1908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The IFU contains all important informatio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BF43F" w14:textId="77777777" w:rsidR="009D1908" w:rsidRPr="009D1908" w:rsidRDefault="009D1908" w:rsidP="009D1908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5E13E" w14:textId="77777777" w:rsidR="009D1908" w:rsidRPr="009D1908" w:rsidRDefault="009D1908" w:rsidP="009D1908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EBE85" w14:textId="77777777" w:rsidR="009D1908" w:rsidRPr="009D1908" w:rsidRDefault="009D1908" w:rsidP="009D1908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CFDA99" w14:textId="77777777" w:rsidR="009D1908" w:rsidRPr="009D1908" w:rsidRDefault="009D1908" w:rsidP="009D1908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01D0BC" w14:textId="77777777" w:rsidR="009D1908" w:rsidRPr="009D1908" w:rsidRDefault="009D1908" w:rsidP="009D1908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</w:tr>
      <w:tr w:rsidR="009D1908" w:rsidRPr="009D1908" w14:paraId="639A9F57" w14:textId="77777777" w:rsidTr="007B16EC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F840B" w14:textId="1FE391C7" w:rsidR="009D1908" w:rsidRPr="009D1908" w:rsidRDefault="009D1908" w:rsidP="009D1908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1.</w:t>
            </w:r>
            <w:r w:rsidR="007B16EC">
              <w:rPr>
                <w:rFonts w:cstheme="minorHAnsi"/>
                <w:color w:val="000000"/>
              </w:rPr>
              <w:t>3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95C9C" w14:textId="77777777" w:rsidR="009D1908" w:rsidRPr="009D1908" w:rsidRDefault="009D1908" w:rsidP="009D1908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Safety instructions are clea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29281" w14:textId="77777777" w:rsidR="009D1908" w:rsidRPr="009D1908" w:rsidRDefault="009D1908" w:rsidP="009D1908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B43CC" w14:textId="77777777" w:rsidR="009D1908" w:rsidRPr="009D1908" w:rsidRDefault="009D1908" w:rsidP="009D1908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48FED" w14:textId="77777777" w:rsidR="009D1908" w:rsidRPr="009D1908" w:rsidRDefault="009D1908" w:rsidP="009D1908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22E05" w14:textId="77777777" w:rsidR="009D1908" w:rsidRPr="009D1908" w:rsidRDefault="009D1908" w:rsidP="009D1908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C5520" w14:textId="77777777" w:rsidR="009D1908" w:rsidRPr="009D1908" w:rsidRDefault="009D1908" w:rsidP="009D1908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</w:tr>
      <w:tr w:rsidR="009D1908" w:rsidRPr="009D1908" w14:paraId="304BD73E" w14:textId="77777777" w:rsidTr="007B16EC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FA9F7" w14:textId="77777777" w:rsidR="009D1908" w:rsidRPr="009D1908" w:rsidRDefault="009D1908" w:rsidP="009D1908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</w:rPr>
            </w:pPr>
            <w:r w:rsidRPr="009D1908">
              <w:rPr>
                <w:rFonts w:cstheme="minorHAnsi"/>
                <w:b/>
                <w:bCs/>
                <w:color w:val="000000"/>
              </w:rPr>
              <w:t>2</w:t>
            </w:r>
          </w:p>
        </w:tc>
        <w:tc>
          <w:tcPr>
            <w:tcW w:w="12446" w:type="dxa"/>
            <w:gridSpan w:val="6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84F02" w14:textId="77777777" w:rsidR="009D1908" w:rsidRPr="009D1908" w:rsidRDefault="009D1908" w:rsidP="009D1908">
            <w:pPr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9D1908">
              <w:rPr>
                <w:rFonts w:cstheme="minorHAnsi"/>
                <w:b/>
                <w:bCs/>
                <w:color w:val="000000"/>
              </w:rPr>
              <w:t>Kit packaging and labeling</w:t>
            </w:r>
          </w:p>
        </w:tc>
      </w:tr>
      <w:tr w:rsidR="00EA4EDD" w:rsidRPr="009D1908" w14:paraId="0C7A1CE3" w14:textId="77777777" w:rsidTr="00DE6B32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D455B" w14:textId="77777777" w:rsidR="00EA4EDD" w:rsidRPr="009D1908" w:rsidRDefault="00EA4EDD" w:rsidP="00EA4ED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2.1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AA9A1D" w14:textId="18E400D5" w:rsidR="00EA4EDD" w:rsidRPr="009D1908" w:rsidRDefault="00EA4EDD" w:rsidP="00EA4EDD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t Packaging/labelling/Pic diagram clea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70D26" w14:textId="77777777" w:rsidR="00EA4EDD" w:rsidRPr="009D1908" w:rsidRDefault="00EA4EDD" w:rsidP="00EA4ED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030A3" w14:textId="77777777" w:rsidR="00EA4EDD" w:rsidRPr="009D1908" w:rsidRDefault="00EA4EDD" w:rsidP="00EA4ED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6C225" w14:textId="77777777" w:rsidR="00EA4EDD" w:rsidRPr="009D1908" w:rsidRDefault="00EA4EDD" w:rsidP="00EA4ED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2D29E" w14:textId="77777777" w:rsidR="00EA4EDD" w:rsidRPr="009D1908" w:rsidRDefault="00EA4EDD" w:rsidP="00EA4ED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E6D4B0" w14:textId="77777777" w:rsidR="00EA4EDD" w:rsidRPr="009D1908" w:rsidRDefault="00EA4EDD" w:rsidP="00EA4ED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</w:tr>
      <w:tr w:rsidR="00EA4EDD" w:rsidRPr="009D1908" w14:paraId="36EC7555" w14:textId="77777777" w:rsidTr="00DE6B32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2E5BD" w14:textId="77777777" w:rsidR="00EA4EDD" w:rsidRPr="009D1908" w:rsidRDefault="00EA4EDD" w:rsidP="00EA4ED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24631E" w14:textId="78B5AAE9" w:rsidR="00EA4EDD" w:rsidRPr="009D1908" w:rsidRDefault="00EA4EDD" w:rsidP="00EA4EDD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s all important informatio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B5F79" w14:textId="77777777" w:rsidR="00EA4EDD" w:rsidRPr="009D1908" w:rsidRDefault="00EA4EDD" w:rsidP="00EA4ED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8A7C2C" w14:textId="77777777" w:rsidR="00EA4EDD" w:rsidRPr="009D1908" w:rsidRDefault="00EA4EDD" w:rsidP="00EA4ED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A8E50" w14:textId="77777777" w:rsidR="00EA4EDD" w:rsidRPr="009D1908" w:rsidRDefault="00EA4EDD" w:rsidP="00EA4ED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23CDF" w14:textId="77777777" w:rsidR="00EA4EDD" w:rsidRPr="009D1908" w:rsidRDefault="00EA4EDD" w:rsidP="00EA4ED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61E7D" w14:textId="77777777" w:rsidR="00EA4EDD" w:rsidRPr="009D1908" w:rsidRDefault="00EA4EDD" w:rsidP="00EA4ED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</w:tr>
      <w:tr w:rsidR="00EA4EDD" w:rsidRPr="009D1908" w14:paraId="15575DA6" w14:textId="77777777" w:rsidTr="00DE6B32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E0224" w14:textId="77777777" w:rsidR="00EA4EDD" w:rsidRPr="009D1908" w:rsidRDefault="00EA4EDD" w:rsidP="00EA4ED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2.3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84E4C3" w14:textId="4FEF3B30" w:rsidR="00EA4EDD" w:rsidRPr="009D1908" w:rsidRDefault="00EA4EDD" w:rsidP="00EA4EDD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fety instruction clea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48E3D5" w14:textId="77777777" w:rsidR="00EA4EDD" w:rsidRPr="009D1908" w:rsidRDefault="00EA4EDD" w:rsidP="00EA4ED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937CD" w14:textId="77777777" w:rsidR="00EA4EDD" w:rsidRPr="009D1908" w:rsidRDefault="00EA4EDD" w:rsidP="00EA4ED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E69A6" w14:textId="77777777" w:rsidR="00EA4EDD" w:rsidRPr="009D1908" w:rsidRDefault="00EA4EDD" w:rsidP="00EA4ED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E7C54B" w14:textId="77777777" w:rsidR="00EA4EDD" w:rsidRPr="009D1908" w:rsidRDefault="00EA4EDD" w:rsidP="00EA4ED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88ACBC" w14:textId="77777777" w:rsidR="00EA4EDD" w:rsidRPr="009D1908" w:rsidRDefault="00EA4EDD" w:rsidP="00EA4ED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</w:tr>
      <w:tr w:rsidR="00F71537" w:rsidRPr="009D1908" w14:paraId="7D5F62A1" w14:textId="77777777" w:rsidTr="006D14C3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D9E2F3" w:themeFill="accent1" w:themeFillTint="3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4802F9" w14:textId="77777777" w:rsidR="00F71537" w:rsidRPr="00AF0531" w:rsidRDefault="00F71537" w:rsidP="00AF0531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</w:rPr>
            </w:pPr>
            <w:r w:rsidRPr="00AF0531">
              <w:rPr>
                <w:rFonts w:cstheme="minorHAnsi"/>
                <w:b/>
                <w:bCs/>
                <w:color w:val="000000"/>
              </w:rPr>
              <w:t>3</w:t>
            </w:r>
          </w:p>
        </w:tc>
        <w:tc>
          <w:tcPr>
            <w:tcW w:w="12446" w:type="dxa"/>
            <w:gridSpan w:val="6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D9E2F3" w:themeFill="accent1" w:themeFillTint="33"/>
            <w:vAlign w:val="center"/>
          </w:tcPr>
          <w:p w14:paraId="12AFCD30" w14:textId="441A5F66" w:rsidR="00F71537" w:rsidRPr="009D1908" w:rsidRDefault="00F71537" w:rsidP="00186F19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8A25BB">
              <w:rPr>
                <w:rFonts w:cstheme="minorHAnsi"/>
                <w:b/>
                <w:bCs/>
                <w:color w:val="000000"/>
              </w:rPr>
              <w:t xml:space="preserve">Kit Packaging and </w:t>
            </w:r>
            <w:r>
              <w:rPr>
                <w:rFonts w:cstheme="minorHAnsi"/>
                <w:b/>
                <w:bCs/>
                <w:color w:val="000000"/>
              </w:rPr>
              <w:t>material</w:t>
            </w:r>
          </w:p>
        </w:tc>
      </w:tr>
      <w:tr w:rsidR="00F71537" w:rsidRPr="009D1908" w14:paraId="5258BCA2" w14:textId="77777777" w:rsidTr="007B16EC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B0695E" w14:textId="3D726BF8" w:rsidR="00F71537" w:rsidRPr="009D1908" w:rsidRDefault="00F71537" w:rsidP="00F7153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3.1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C7209A" w14:textId="77777777" w:rsidR="00F71537" w:rsidRPr="009D1908" w:rsidRDefault="00F71537" w:rsidP="00F7153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Kit packaging material does not have any visible defect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3A8B89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07ED92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31DBF8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D0A272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4B1DF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F71537" w:rsidRPr="009D1908" w14:paraId="018D2E4E" w14:textId="77777777" w:rsidTr="007B16EC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49802C" w14:textId="7799C5DC" w:rsidR="00F71537" w:rsidRPr="009D1908" w:rsidRDefault="00F71537" w:rsidP="00F7153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3.2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6F258" w14:textId="77777777" w:rsidR="00F71537" w:rsidRPr="009D1908" w:rsidRDefault="00F71537" w:rsidP="00F7153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Buffer was provided in sufficient quantity to use as directed (2 drops per test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4C1C6B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EB17D9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FEDE03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97EE6F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2EDE5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F71537" w:rsidRPr="009D1908" w14:paraId="731EF84C" w14:textId="77777777" w:rsidTr="007B16EC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61E16" w14:textId="37D835C1" w:rsidR="00F71537" w:rsidRPr="009D1908" w:rsidRDefault="00F71537" w:rsidP="00F7153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3.3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8" w:space="0" w:color="A6A6A6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CEADD" w14:textId="77777777" w:rsidR="00F71537" w:rsidRPr="009D1908" w:rsidRDefault="00F71537" w:rsidP="00F7153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Kit controls were provided in sufficient quantities</w:t>
            </w:r>
          </w:p>
        </w:tc>
        <w:tc>
          <w:tcPr>
            <w:tcW w:w="1153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B0074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D5454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913D2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A627D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1315A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</w:tr>
      <w:tr w:rsidR="009D1908" w:rsidRPr="009D1908" w14:paraId="30791027" w14:textId="77777777" w:rsidTr="007B16EC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87B11" w14:textId="0D4EDCA0" w:rsidR="009D1908" w:rsidRPr="009D1908" w:rsidRDefault="00F71537" w:rsidP="009D1908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4</w:t>
            </w:r>
          </w:p>
        </w:tc>
        <w:tc>
          <w:tcPr>
            <w:tcW w:w="12446" w:type="dxa"/>
            <w:gridSpan w:val="6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5ED9A" w14:textId="02DBA8F6" w:rsidR="009D1908" w:rsidRPr="009D1908" w:rsidRDefault="002927B9" w:rsidP="009D1908">
            <w:pPr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D</w:t>
            </w:r>
            <w:r w:rsidR="009D1908" w:rsidRPr="009D1908">
              <w:rPr>
                <w:rFonts w:cstheme="minorHAnsi"/>
                <w:b/>
                <w:bCs/>
                <w:color w:val="000000"/>
              </w:rPr>
              <w:t>evice and assay procedure</w:t>
            </w:r>
          </w:p>
        </w:tc>
      </w:tr>
      <w:tr w:rsidR="00F71537" w:rsidRPr="009D1908" w14:paraId="201ED591" w14:textId="77777777" w:rsidTr="00AC2142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6D6E87" w14:textId="265C11C6" w:rsidR="00F71537" w:rsidRPr="009D1908" w:rsidRDefault="00F71537" w:rsidP="00F7153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4.1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35FA07" w14:textId="2571F1AC" w:rsidR="00F71537" w:rsidRPr="009D1908" w:rsidRDefault="00F71537" w:rsidP="00F71537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ture diagrams are clea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58EDE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6E0EC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F8465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6D52F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D3248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</w:tr>
      <w:tr w:rsidR="00F71537" w:rsidRPr="009D1908" w14:paraId="449A170F" w14:textId="77777777" w:rsidTr="00AC2142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3D43F" w14:textId="0D8A7441" w:rsidR="00F71537" w:rsidRPr="009D1908" w:rsidRDefault="00F71537" w:rsidP="00F7153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4.2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22540B" w14:textId="0379320D" w:rsidR="00F71537" w:rsidRPr="009D1908" w:rsidRDefault="00F71537" w:rsidP="00F71537">
            <w:pPr>
              <w:spacing w:after="0" w:line="240" w:lineRule="auto"/>
              <w:rPr>
                <w:rFonts w:cstheme="minorHAns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Assay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procedure contains all informatio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F1E10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10D3B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D53381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58FA5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464C0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</w:tr>
      <w:tr w:rsidR="00F71537" w:rsidRPr="009D1908" w14:paraId="28C024B7" w14:textId="77777777" w:rsidTr="00AC2142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737064" w14:textId="2B1193A5" w:rsidR="00F71537" w:rsidRPr="009D1908" w:rsidRDefault="00F71537" w:rsidP="00F7153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4.3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AB9347" w14:textId="1AEFD86C" w:rsidR="00F71537" w:rsidRPr="009D1908" w:rsidRDefault="00F71537" w:rsidP="00F71537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Assay instructions are clea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3DFAA9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C60694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F725CB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71C846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1CCBB7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F71537" w:rsidRPr="009D1908" w14:paraId="3AD96A49" w14:textId="77777777" w:rsidTr="007B16EC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4D5645" w14:textId="7DF1B622" w:rsidR="00F71537" w:rsidRPr="009D1908" w:rsidRDefault="00F71537" w:rsidP="00F7153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4.4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F39472" w14:textId="77777777" w:rsidR="00F71537" w:rsidRPr="009D1908" w:rsidRDefault="00F71537" w:rsidP="00F71537">
            <w:pPr>
              <w:spacing w:after="0" w:line="240" w:lineRule="auto"/>
              <w:rPr>
                <w:rFonts w:ascii="Calibri" w:hAnsi="Calibri" w:cs="Calibri"/>
              </w:rPr>
            </w:pPr>
            <w:r w:rsidRPr="009D1908">
              <w:rPr>
                <w:rFonts w:ascii="Calibri" w:hAnsi="Calibri" w:cs="Calibri"/>
              </w:rPr>
              <w:t xml:space="preserve">The sample is completely absorbed into the sample pad within 5 seconds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92AB29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BD2442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249BB9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76ADF9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FCF1EA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F71537" w:rsidRPr="009D1908" w14:paraId="0DC8EBA3" w14:textId="77777777" w:rsidTr="007B16EC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CF48E9" w14:textId="40735705" w:rsidR="00F71537" w:rsidRPr="009D1908" w:rsidRDefault="00F71537" w:rsidP="00F7153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4.5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2CFD0B" w14:textId="1F770089" w:rsidR="00F71537" w:rsidRPr="009D1908" w:rsidRDefault="00F71537" w:rsidP="00F7153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9D1908">
              <w:rPr>
                <w:rFonts w:ascii="Calibri" w:hAnsi="Calibri" w:cs="Calibri"/>
              </w:rPr>
              <w:t>The sample flows evenly from end to end of the reading window</w:t>
            </w:r>
            <w:r>
              <w:rPr>
                <w:rFonts w:ascii="Calibri" w:hAnsi="Calibri" w:cs="Calibri"/>
              </w:rPr>
              <w:t xml:space="preserve"> within 3 minut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F46624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FF3012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E3F6D5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813BF2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E58269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F71537" w:rsidRPr="009D1908" w14:paraId="140F1AB2" w14:textId="77777777" w:rsidTr="007B16EC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04787F" w14:textId="40D4F62F" w:rsidR="00F71537" w:rsidRPr="009D1908" w:rsidRDefault="00F71537" w:rsidP="00F7153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</w:t>
            </w:r>
            <w:r w:rsidRPr="009D1908">
              <w:rPr>
                <w:rFonts w:cstheme="minorHAnsi"/>
                <w:color w:val="000000"/>
              </w:rPr>
              <w:t>.6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8F8763" w14:textId="77777777" w:rsidR="00F71537" w:rsidRPr="009D1908" w:rsidRDefault="00F71537" w:rsidP="00F71537">
            <w:pPr>
              <w:spacing w:after="0" w:line="240" w:lineRule="auto"/>
              <w:rPr>
                <w:rFonts w:ascii="Calibri" w:hAnsi="Calibri" w:cs="Calibri"/>
              </w:rPr>
            </w:pPr>
            <w:r w:rsidRPr="009D1908">
              <w:rPr>
                <w:rFonts w:ascii="Calibri" w:hAnsi="Calibri" w:cs="Calibri"/>
              </w:rPr>
              <w:t>There is sufficient space to write/place the unique ID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49C67D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50AE68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3FB582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22FB04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04AA88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F71537" w:rsidRPr="009D1908" w14:paraId="2F658585" w14:textId="77777777" w:rsidTr="007B16EC">
        <w:trPr>
          <w:trHeight w:val="300"/>
        </w:trPr>
        <w:tc>
          <w:tcPr>
            <w:tcW w:w="495" w:type="dxa"/>
            <w:tcBorders>
              <w:top w:val="single" w:sz="4" w:space="0" w:color="A6A6A6" w:themeColor="background1" w:themeShade="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FD8BC" w14:textId="3B7AF816" w:rsidR="00F71537" w:rsidRPr="009D1908" w:rsidRDefault="00F71537" w:rsidP="00F71537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5</w:t>
            </w:r>
          </w:p>
        </w:tc>
        <w:tc>
          <w:tcPr>
            <w:tcW w:w="12446" w:type="dxa"/>
            <w:gridSpan w:val="6"/>
            <w:tcBorders>
              <w:top w:val="single" w:sz="4" w:space="0" w:color="A6A6A6" w:themeColor="background1" w:themeShade="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AA755F" w14:textId="77777777" w:rsidR="00F71537" w:rsidRPr="009D1908" w:rsidRDefault="00F71537" w:rsidP="00F71537">
            <w:pPr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9D1908">
              <w:rPr>
                <w:rFonts w:cstheme="minorHAnsi"/>
                <w:b/>
                <w:bCs/>
                <w:color w:val="000000"/>
              </w:rPr>
              <w:t>Reading and interpretation</w:t>
            </w:r>
          </w:p>
        </w:tc>
      </w:tr>
      <w:tr w:rsidR="00F71537" w:rsidRPr="009D1908" w14:paraId="528F4024" w14:textId="77777777" w:rsidTr="007B16EC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00825" w14:textId="5BF031BF" w:rsidR="00F71537" w:rsidRPr="009D1908" w:rsidRDefault="00F71537" w:rsidP="00F7153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</w:t>
            </w:r>
            <w:r w:rsidRPr="009D1908">
              <w:rPr>
                <w:rFonts w:cstheme="minorHAnsi"/>
                <w:color w:val="000000"/>
              </w:rPr>
              <w:t>.1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056290" w14:textId="77777777" w:rsidR="00F71537" w:rsidRPr="009D1908" w:rsidRDefault="00F71537" w:rsidP="00F7153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The test line is always clear at the recommended reading tim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2F01A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1DB5B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8F798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F4B46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79A17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</w:tr>
      <w:tr w:rsidR="00F71537" w:rsidRPr="009D1908" w14:paraId="6AAE1759" w14:textId="77777777" w:rsidTr="007B16EC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9C9279" w14:textId="3497E877" w:rsidR="00F71537" w:rsidRPr="009D1908" w:rsidRDefault="00F71537" w:rsidP="00F7153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</w:t>
            </w:r>
            <w:r w:rsidRPr="009D1908">
              <w:rPr>
                <w:rFonts w:cstheme="minorHAnsi"/>
                <w:color w:val="000000"/>
              </w:rPr>
              <w:t>.2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AC0D49" w14:textId="77777777" w:rsidR="00F71537" w:rsidRPr="009D1908" w:rsidRDefault="00F71537" w:rsidP="00F7153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The test line is always easy to read at the recommended reading tim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86A7D9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E21343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09CC9A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FB12ED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11E5EB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F71537" w:rsidRPr="009D1908" w14:paraId="094157D0" w14:textId="77777777" w:rsidTr="007B16EC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2AD44" w14:textId="0D62F7B7" w:rsidR="00F71537" w:rsidRPr="009D1908" w:rsidRDefault="00F71537" w:rsidP="00F7153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</w:t>
            </w:r>
            <w:r w:rsidRPr="009D1908">
              <w:rPr>
                <w:rFonts w:cstheme="minorHAnsi"/>
                <w:color w:val="000000"/>
              </w:rPr>
              <w:t>.3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DCDD0" w14:textId="77777777" w:rsidR="00F71537" w:rsidRPr="009D1908" w:rsidRDefault="00F71537" w:rsidP="00F7153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The control line is always visible at the recommended reading tim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D82AC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ADFB7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856A84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40752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9A58F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</w:tr>
      <w:tr w:rsidR="00F71537" w:rsidRPr="009D1908" w14:paraId="626F8BC3" w14:textId="77777777" w:rsidTr="007B16EC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D27984" w14:textId="48094AB6" w:rsidR="00F71537" w:rsidRPr="009D1908" w:rsidRDefault="00F71537" w:rsidP="00F7153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</w:t>
            </w:r>
            <w:r w:rsidRPr="009D1908">
              <w:rPr>
                <w:rFonts w:cstheme="minorHAnsi"/>
                <w:color w:val="000000"/>
              </w:rPr>
              <w:t>.4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8C8435" w14:textId="77777777" w:rsidR="00F71537" w:rsidRPr="009D1908" w:rsidRDefault="00F71537" w:rsidP="00F7153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The control line is always easy to read at the recommended reading tim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8DB7E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C93C61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1E1347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673EC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29D224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F71537" w:rsidRPr="009D1908" w14:paraId="54DFF155" w14:textId="77777777" w:rsidTr="007B16EC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1AC20" w14:textId="1012113F" w:rsidR="00F71537" w:rsidRPr="009D1908" w:rsidRDefault="00F71537" w:rsidP="00F7153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</w:t>
            </w:r>
            <w:r w:rsidRPr="009D1908">
              <w:rPr>
                <w:rFonts w:cstheme="minorHAnsi"/>
                <w:color w:val="000000"/>
              </w:rPr>
              <w:t>.5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5443C" w14:textId="77777777" w:rsidR="00F71537" w:rsidRPr="009D1908" w:rsidRDefault="00F71537" w:rsidP="00F71537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Interpretation of the test is clear and easy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767F8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C7B71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8A2E6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E2D58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E5001" w14:textId="77777777" w:rsidR="00F71537" w:rsidRPr="009D1908" w:rsidRDefault="00F71537" w:rsidP="00F7153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</w:tr>
      <w:tr w:rsidR="00F71537" w:rsidRPr="009D1908" w14:paraId="07411914" w14:textId="77777777" w:rsidTr="007B16EC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A21D9" w14:textId="170E8378" w:rsidR="00F71537" w:rsidRPr="009D1908" w:rsidRDefault="00E35DF0" w:rsidP="00F71537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lastRenderedPageBreak/>
              <w:t>6</w:t>
            </w:r>
          </w:p>
        </w:tc>
        <w:tc>
          <w:tcPr>
            <w:tcW w:w="12446" w:type="dxa"/>
            <w:gridSpan w:val="6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13EC1" w14:textId="77777777" w:rsidR="00F71537" w:rsidRPr="009D1908" w:rsidRDefault="00F71537" w:rsidP="00F71537">
            <w:pPr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9D1908">
              <w:rPr>
                <w:rFonts w:cstheme="minorHAnsi"/>
                <w:b/>
                <w:bCs/>
                <w:color w:val="000000"/>
              </w:rPr>
              <w:t>Overall appraisal</w:t>
            </w:r>
          </w:p>
        </w:tc>
      </w:tr>
      <w:tr w:rsidR="001365E4" w:rsidRPr="009D1908" w14:paraId="6B9FE826" w14:textId="77777777" w:rsidTr="0022529F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BD91F" w14:textId="141C71C1" w:rsidR="001365E4" w:rsidRPr="009D1908" w:rsidRDefault="001365E4" w:rsidP="001365E4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</w:t>
            </w:r>
            <w:r w:rsidRPr="009D1908">
              <w:rPr>
                <w:rFonts w:cstheme="minorHAnsi"/>
                <w:color w:val="000000"/>
              </w:rPr>
              <w:t>.1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7577B1" w14:textId="17B8CB9F" w:rsidR="001365E4" w:rsidRPr="009D1908" w:rsidRDefault="001365E4" w:rsidP="001365E4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c/diagrams Clea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7D9DB0" w14:textId="77777777" w:rsidR="001365E4" w:rsidRPr="009D1908" w:rsidRDefault="001365E4" w:rsidP="001365E4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7415B" w14:textId="77777777" w:rsidR="001365E4" w:rsidRPr="009D1908" w:rsidRDefault="001365E4" w:rsidP="001365E4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3006D" w14:textId="77777777" w:rsidR="001365E4" w:rsidRPr="009D1908" w:rsidRDefault="001365E4" w:rsidP="001365E4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40A32" w14:textId="77777777" w:rsidR="001365E4" w:rsidRPr="009D1908" w:rsidRDefault="001365E4" w:rsidP="001365E4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80DA3" w14:textId="77777777" w:rsidR="001365E4" w:rsidRPr="009D1908" w:rsidRDefault="001365E4" w:rsidP="001365E4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</w:tr>
      <w:tr w:rsidR="001365E4" w:rsidRPr="009D1908" w14:paraId="3C4D46C8" w14:textId="77777777" w:rsidTr="0022529F">
        <w:trPr>
          <w:trHeight w:val="300"/>
        </w:trPr>
        <w:tc>
          <w:tcPr>
            <w:tcW w:w="495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99F403" w14:textId="5567F005" w:rsidR="001365E4" w:rsidRPr="009D1908" w:rsidRDefault="001365E4" w:rsidP="001365E4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</w:t>
            </w:r>
            <w:r w:rsidRPr="009D1908">
              <w:rPr>
                <w:rFonts w:cstheme="minorHAnsi"/>
                <w:color w:val="000000"/>
              </w:rPr>
              <w:t>.2</w:t>
            </w:r>
          </w:p>
        </w:tc>
        <w:tc>
          <w:tcPr>
            <w:tcW w:w="73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32FAD1" w14:textId="6741597C" w:rsidR="001365E4" w:rsidRPr="009D1908" w:rsidRDefault="001365E4" w:rsidP="001365E4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fety Instructions are clea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D1B24" w14:textId="77777777" w:rsidR="001365E4" w:rsidRPr="009D1908" w:rsidRDefault="001365E4" w:rsidP="001365E4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6E72D" w14:textId="77777777" w:rsidR="001365E4" w:rsidRPr="009D1908" w:rsidRDefault="001365E4" w:rsidP="001365E4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FA4E7" w14:textId="77777777" w:rsidR="001365E4" w:rsidRPr="009D1908" w:rsidRDefault="001365E4" w:rsidP="001365E4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61FEB" w14:textId="77777777" w:rsidR="001365E4" w:rsidRPr="009D1908" w:rsidRDefault="001365E4" w:rsidP="001365E4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93205D" w14:textId="77777777" w:rsidR="001365E4" w:rsidRPr="009D1908" w:rsidRDefault="001365E4" w:rsidP="001365E4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D1908">
              <w:rPr>
                <w:rFonts w:cstheme="minorHAnsi"/>
                <w:color w:val="000000"/>
              </w:rPr>
              <w:t> </w:t>
            </w:r>
          </w:p>
        </w:tc>
      </w:tr>
    </w:tbl>
    <w:p w14:paraId="38DB051A" w14:textId="503AF21D" w:rsidR="00F03A81" w:rsidRDefault="00F03A81" w:rsidP="00F1156C">
      <w:pPr>
        <w:spacing w:after="0"/>
        <w:rPr>
          <w:caps/>
        </w:rPr>
      </w:pPr>
    </w:p>
    <w:p w14:paraId="48102779" w14:textId="77777777" w:rsidR="00A80848" w:rsidRDefault="00A80848" w:rsidP="00A80848">
      <w:r>
        <w:t>If disagree or strongly disagree, report item number and describe</w:t>
      </w:r>
    </w:p>
    <w:tbl>
      <w:tblPr>
        <w:tblW w:w="125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7"/>
        <w:gridCol w:w="1745"/>
        <w:gridCol w:w="10375"/>
      </w:tblGrid>
      <w:tr w:rsidR="00A8344D" w:rsidRPr="00A8344D" w14:paraId="01CD6DDF" w14:textId="77777777" w:rsidTr="00A80848">
        <w:trPr>
          <w:trHeight w:val="811"/>
        </w:trPr>
        <w:tc>
          <w:tcPr>
            <w:tcW w:w="43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85230" w14:textId="77777777" w:rsidR="00A8344D" w:rsidRPr="00A8344D" w:rsidRDefault="00A8344D" w:rsidP="00A8344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A8344D">
              <w:rPr>
                <w:rFonts w:ascii="Calibri" w:hAnsi="Calibri" w:cs="Calibri"/>
                <w:b/>
                <w:bCs/>
                <w:color w:val="000000"/>
              </w:rPr>
              <w:t>n°</w:t>
            </w:r>
          </w:p>
        </w:tc>
        <w:tc>
          <w:tcPr>
            <w:tcW w:w="1745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5D31A" w14:textId="77777777" w:rsidR="00A8344D" w:rsidRPr="00A8344D" w:rsidRDefault="00A8344D" w:rsidP="00A8344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344D">
              <w:rPr>
                <w:rFonts w:ascii="Calibri" w:hAnsi="Calibri" w:cs="Calibri"/>
                <w:b/>
                <w:bCs/>
                <w:color w:val="000000"/>
              </w:rPr>
              <w:t>Item</w:t>
            </w:r>
          </w:p>
        </w:tc>
        <w:tc>
          <w:tcPr>
            <w:tcW w:w="10375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07A36" w14:textId="77777777" w:rsidR="00A8344D" w:rsidRPr="00A8344D" w:rsidRDefault="00A8344D" w:rsidP="00A8344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344D">
              <w:rPr>
                <w:rFonts w:ascii="Calibri" w:hAnsi="Calibri" w:cs="Calibri"/>
                <w:b/>
                <w:bCs/>
                <w:color w:val="000000"/>
              </w:rPr>
              <w:t>Comment</w:t>
            </w:r>
          </w:p>
        </w:tc>
      </w:tr>
      <w:tr w:rsidR="00A8344D" w:rsidRPr="00A8344D" w14:paraId="7E876791" w14:textId="77777777" w:rsidTr="00A80848">
        <w:trPr>
          <w:trHeight w:val="1042"/>
        </w:trPr>
        <w:tc>
          <w:tcPr>
            <w:tcW w:w="437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CA80D" w14:textId="77777777" w:rsidR="00A8344D" w:rsidRPr="00A8344D" w:rsidRDefault="00A8344D" w:rsidP="00A8344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8344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C7E2BA" w14:textId="77777777" w:rsidR="00A8344D" w:rsidRPr="00A8344D" w:rsidRDefault="00A8344D" w:rsidP="00A8344D">
            <w:pPr>
              <w:spacing w:after="0" w:line="240" w:lineRule="auto"/>
              <w:jc w:val="center"/>
              <w:rPr>
                <w:rFonts w:ascii="Gulim" w:eastAsia="Gulim" w:hAnsi="Gulim" w:cs="Calibri"/>
                <w:color w:val="000000"/>
              </w:rPr>
            </w:pPr>
          </w:p>
        </w:tc>
        <w:tc>
          <w:tcPr>
            <w:tcW w:w="1037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1C88C" w14:textId="77777777" w:rsidR="00A8344D" w:rsidRPr="00A8344D" w:rsidRDefault="00A8344D" w:rsidP="00A8344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8344D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344D" w:rsidRPr="00A8344D" w14:paraId="5ACFE3C7" w14:textId="77777777" w:rsidTr="00A80848">
        <w:trPr>
          <w:trHeight w:val="1037"/>
        </w:trPr>
        <w:tc>
          <w:tcPr>
            <w:tcW w:w="437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D152C" w14:textId="77777777" w:rsidR="00A8344D" w:rsidRPr="00A8344D" w:rsidRDefault="00A8344D" w:rsidP="00A8344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41F740" w14:textId="77777777" w:rsidR="00A8344D" w:rsidRPr="00A8344D" w:rsidRDefault="00A8344D" w:rsidP="00A8344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7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B729EB" w14:textId="77777777" w:rsidR="00A8344D" w:rsidRPr="00A8344D" w:rsidRDefault="00A8344D" w:rsidP="00A8344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8344D" w:rsidRPr="00A8344D" w14:paraId="035FF5F6" w14:textId="77777777" w:rsidTr="00A80848">
        <w:trPr>
          <w:trHeight w:val="1037"/>
        </w:trPr>
        <w:tc>
          <w:tcPr>
            <w:tcW w:w="437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2271A" w14:textId="77777777" w:rsidR="00A8344D" w:rsidRPr="00A8344D" w:rsidRDefault="00A8344D" w:rsidP="00A8344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8344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82FA2B" w14:textId="77777777" w:rsidR="00A8344D" w:rsidRPr="00A8344D" w:rsidRDefault="00A8344D" w:rsidP="00A8344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7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C428D9" w14:textId="77777777" w:rsidR="00A8344D" w:rsidRPr="00A8344D" w:rsidRDefault="00A8344D" w:rsidP="00A8344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8344D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558C8AF7" w14:textId="6DB9592A" w:rsidR="008C0B1E" w:rsidRDefault="008C0B1E"/>
    <w:p w14:paraId="4306DFFC" w14:textId="77777777" w:rsidR="008E4BC2" w:rsidRDefault="008E4BC2" w:rsidP="008E4BC2">
      <w:r>
        <w:t>Additional comments:</w:t>
      </w:r>
    </w:p>
    <w:p w14:paraId="79CB9F42" w14:textId="77777777" w:rsidR="008E4BC2" w:rsidRDefault="008E4BC2" w:rsidP="008E4BC2"/>
    <w:p w14:paraId="13A9A994" w14:textId="77777777" w:rsidR="008E4BC2" w:rsidRDefault="008E4BC2" w:rsidP="008E4BC2"/>
    <w:p w14:paraId="6EDB5D51" w14:textId="77777777" w:rsidR="008E4BC2" w:rsidRDefault="008E4BC2" w:rsidP="008E4BC2"/>
    <w:p w14:paraId="7A9E9AB0" w14:textId="77777777" w:rsidR="006C2A2A" w:rsidRDefault="006C2A2A"/>
    <w:sectPr w:rsidR="006C2A2A" w:rsidSect="00DF285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5C8E80" w14:textId="77777777" w:rsidR="00CE62A7" w:rsidRDefault="00CE62A7" w:rsidP="00B8369E">
      <w:pPr>
        <w:spacing w:after="0" w:line="240" w:lineRule="auto"/>
      </w:pPr>
      <w:r>
        <w:separator/>
      </w:r>
    </w:p>
  </w:endnote>
  <w:endnote w:type="continuationSeparator" w:id="0">
    <w:p w14:paraId="380C5A2A" w14:textId="77777777" w:rsidR="00CE62A7" w:rsidRDefault="00CE62A7" w:rsidP="00B83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059EC1" w14:textId="77777777" w:rsidR="00566B42" w:rsidRDefault="00566B42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69E959" w14:textId="77777777" w:rsidR="00566B42" w:rsidRDefault="00566B42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AC4302" w14:textId="77777777" w:rsidR="00566B42" w:rsidRDefault="00566B4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A4A14B" w14:textId="77777777" w:rsidR="00CE62A7" w:rsidRDefault="00CE62A7" w:rsidP="00B8369E">
      <w:pPr>
        <w:spacing w:after="0" w:line="240" w:lineRule="auto"/>
      </w:pPr>
      <w:r>
        <w:separator/>
      </w:r>
    </w:p>
  </w:footnote>
  <w:footnote w:type="continuationSeparator" w:id="0">
    <w:p w14:paraId="28B24F9E" w14:textId="77777777" w:rsidR="00CE62A7" w:rsidRDefault="00CE62A7" w:rsidP="00B836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B257B0" w14:textId="77777777" w:rsidR="00566B42" w:rsidRDefault="00566B42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32BBAF" w14:textId="77777777" w:rsidR="00566B42" w:rsidRDefault="00566B42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DE366D" w14:textId="77777777" w:rsidR="00566B42" w:rsidRDefault="00566B42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01E01"/>
    <w:multiLevelType w:val="hybridMultilevel"/>
    <w:tmpl w:val="6156775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B43142E"/>
    <w:multiLevelType w:val="hybridMultilevel"/>
    <w:tmpl w:val="6156775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61A41507"/>
    <w:multiLevelType w:val="hybridMultilevel"/>
    <w:tmpl w:val="B046E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9F62B3"/>
    <w:multiLevelType w:val="hybridMultilevel"/>
    <w:tmpl w:val="CC683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5644FB"/>
    <w:multiLevelType w:val="hybridMultilevel"/>
    <w:tmpl w:val="470E66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8043261">
    <w:abstractNumId w:val="3"/>
  </w:num>
  <w:num w:numId="2" w16cid:durableId="106200938">
    <w:abstractNumId w:val="2"/>
  </w:num>
  <w:num w:numId="3" w16cid:durableId="978650643">
    <w:abstractNumId w:val="4"/>
  </w:num>
  <w:num w:numId="4" w16cid:durableId="924850141">
    <w:abstractNumId w:val="0"/>
  </w:num>
  <w:num w:numId="5" w16cid:durableId="1720666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369E"/>
    <w:rsid w:val="00027D31"/>
    <w:rsid w:val="000A53E8"/>
    <w:rsid w:val="001118AA"/>
    <w:rsid w:val="001365E4"/>
    <w:rsid w:val="00186F19"/>
    <w:rsid w:val="00291136"/>
    <w:rsid w:val="002927B9"/>
    <w:rsid w:val="002B71D9"/>
    <w:rsid w:val="002C17E1"/>
    <w:rsid w:val="003D3759"/>
    <w:rsid w:val="00440F8F"/>
    <w:rsid w:val="00501960"/>
    <w:rsid w:val="00513494"/>
    <w:rsid w:val="00535880"/>
    <w:rsid w:val="00552607"/>
    <w:rsid w:val="00566B42"/>
    <w:rsid w:val="005B1F57"/>
    <w:rsid w:val="005F098B"/>
    <w:rsid w:val="00656828"/>
    <w:rsid w:val="00672741"/>
    <w:rsid w:val="006C2A2A"/>
    <w:rsid w:val="006C5E89"/>
    <w:rsid w:val="006F6BD2"/>
    <w:rsid w:val="007B16EC"/>
    <w:rsid w:val="007F0D5A"/>
    <w:rsid w:val="00884D6C"/>
    <w:rsid w:val="008954BA"/>
    <w:rsid w:val="008A25BB"/>
    <w:rsid w:val="008C0B1E"/>
    <w:rsid w:val="008C5963"/>
    <w:rsid w:val="008E4BC2"/>
    <w:rsid w:val="009C7929"/>
    <w:rsid w:val="009D1908"/>
    <w:rsid w:val="00A2412E"/>
    <w:rsid w:val="00A52461"/>
    <w:rsid w:val="00A74B14"/>
    <w:rsid w:val="00A80848"/>
    <w:rsid w:val="00A8344D"/>
    <w:rsid w:val="00A92B0F"/>
    <w:rsid w:val="00A9485F"/>
    <w:rsid w:val="00AA48E3"/>
    <w:rsid w:val="00AE7D1F"/>
    <w:rsid w:val="00AF0531"/>
    <w:rsid w:val="00B36FCE"/>
    <w:rsid w:val="00B8369E"/>
    <w:rsid w:val="00BD5938"/>
    <w:rsid w:val="00BF1BE3"/>
    <w:rsid w:val="00C81C16"/>
    <w:rsid w:val="00CA3B3B"/>
    <w:rsid w:val="00CE62A7"/>
    <w:rsid w:val="00D20291"/>
    <w:rsid w:val="00D2153A"/>
    <w:rsid w:val="00DF285D"/>
    <w:rsid w:val="00E35DF0"/>
    <w:rsid w:val="00E648A1"/>
    <w:rsid w:val="00E656DD"/>
    <w:rsid w:val="00EA4EDD"/>
    <w:rsid w:val="00ED2FE7"/>
    <w:rsid w:val="00EF6B92"/>
    <w:rsid w:val="00F03A81"/>
    <w:rsid w:val="00F1156C"/>
    <w:rsid w:val="00F71537"/>
    <w:rsid w:val="00F731F7"/>
    <w:rsid w:val="00FC72BF"/>
    <w:rsid w:val="00FE135C"/>
    <w:rsid w:val="00FE5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30FFBA"/>
  <w15:chartTrackingRefBased/>
  <w15:docId w15:val="{B58E7C9B-E646-4047-8FEC-2C07E8E1D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56C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1156C"/>
    <w:pPr>
      <w:ind w:left="720"/>
      <w:contextualSpacing/>
    </w:pPr>
  </w:style>
  <w:style w:type="table" w:styleId="Grilledutableau">
    <w:name w:val="Table Grid"/>
    <w:basedOn w:val="TableauNormal"/>
    <w:uiPriority w:val="39"/>
    <w:rsid w:val="008E4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884D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84D6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84D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84D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84D6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84D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4D6C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566B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66B42"/>
  </w:style>
  <w:style w:type="paragraph" w:styleId="Pieddepage">
    <w:name w:val="footer"/>
    <w:basedOn w:val="Normal"/>
    <w:link w:val="PieddepageCar"/>
    <w:uiPriority w:val="99"/>
    <w:unhideWhenUsed/>
    <w:rsid w:val="00566B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66B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FB3F4171EC82428D910BE3234C67FA" ma:contentTypeVersion="18" ma:contentTypeDescription="Create a new document." ma:contentTypeScope="" ma:versionID="1771370a5d33d35523f34f5412800cc8">
  <xsd:schema xmlns:xsd="http://www.w3.org/2001/XMLSchema" xmlns:xs="http://www.w3.org/2001/XMLSchema" xmlns:p="http://schemas.microsoft.com/office/2006/metadata/properties" xmlns:ns2="c939b9da-575a-4628-a366-c17e4bb2a342" xmlns:ns3="c8706181-32fa-416f-9c27-0f1515637c48" targetNamespace="http://schemas.microsoft.com/office/2006/metadata/properties" ma:root="true" ma:fieldsID="6e3ee0a4388785f5c91ea332cd0344a6" ns2:_="" ns3:_="">
    <xsd:import namespace="c939b9da-575a-4628-a366-c17e4bb2a342"/>
    <xsd:import namespace="c8706181-32fa-416f-9c27-0f1515637c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39b9da-575a-4628-a366-c17e4bb2a3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1c4d0e5-96e6-4b00-b7ef-9c0a071a629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706181-32fa-416f-9c27-0f1515637c4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fa5b2c1-c421-43ca-832b-a61e12fb2496}" ma:internalName="TaxCatchAll" ma:showField="CatchAllData" ma:web="c8706181-32fa-416f-9c27-0f1515637c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939b9da-575a-4628-a366-c17e4bb2a342">
      <Terms xmlns="http://schemas.microsoft.com/office/infopath/2007/PartnerControls"/>
    </lcf76f155ced4ddcb4097134ff3c332f>
    <TaxCatchAll xmlns="c8706181-32fa-416f-9c27-0f1515637c48" xsi:nil="true"/>
  </documentManagement>
</p:properties>
</file>

<file path=customXml/itemProps1.xml><?xml version="1.0" encoding="utf-8"?>
<ds:datastoreItem xmlns:ds="http://schemas.openxmlformats.org/officeDocument/2006/customXml" ds:itemID="{41F71611-89C3-46DB-B7D3-247464D9342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16BEC5-6F54-41FC-A3DD-3F00DC34D3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39b9da-575a-4628-a366-c17e4bb2a342"/>
    <ds:schemaRef ds:uri="c8706181-32fa-416f-9c27-0f1515637c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FE64DEB-6D7E-4C49-B11B-36396EEEF67E}">
  <ds:schemaRefs>
    <ds:schemaRef ds:uri="http://schemas.microsoft.com/office/2006/metadata/properties"/>
    <ds:schemaRef ds:uri="http://schemas.microsoft.com/office/infopath/2007/PartnerControls"/>
    <ds:schemaRef ds:uri="c939b9da-575a-4628-a366-c17e4bb2a342"/>
    <ds:schemaRef ds:uri="c8706181-32fa-416f-9c27-0f1515637c4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42</Words>
  <Characters>1487</Characters>
  <Application>Microsoft Office Word</Application>
  <DocSecurity>0</DocSecurity>
  <Lines>247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, Kimberly Y. (CDC/DDPHSIS/CGH/DPDM)</dc:creator>
  <cp:keywords/>
  <dc:description/>
  <cp:lastModifiedBy>Benoit Dembele</cp:lastModifiedBy>
  <cp:revision>11</cp:revision>
  <dcterms:created xsi:type="dcterms:W3CDTF">2025-07-03T10:22:00Z</dcterms:created>
  <dcterms:modified xsi:type="dcterms:W3CDTF">2025-07-03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6-16T18:12:4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305298a-cb45-4b1d-b59f-8e6ee3e0a661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AEFB3F4171EC82428D910BE3234C67FA</vt:lpwstr>
  </property>
  <property fmtid="{D5CDD505-2E9C-101B-9397-08002B2CF9AE}" pid="10" name="MediaServiceImageTags">
    <vt:lpwstr/>
  </property>
  <property fmtid="{D5CDD505-2E9C-101B-9397-08002B2CF9AE}" pid="11" name="GrammarlyDocumentId">
    <vt:lpwstr>7100af29b1c6ce1339d24c9d39fb8e124e46e5d0521a5906e9f1dc831fcd6c61</vt:lpwstr>
  </property>
</Properties>
</file>